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2E3F5" w14:textId="77777777" w:rsidR="00053599" w:rsidRPr="005517F6" w:rsidRDefault="00053599" w:rsidP="00053599">
      <w:pPr>
        <w:spacing w:line="360" w:lineRule="auto"/>
        <w:outlineLvl w:val="0"/>
        <w:rPr>
          <w:rFonts w:ascii="Arial" w:hAnsi="Arial" w:cs="Arial"/>
          <w:b/>
          <w:sz w:val="22"/>
          <w:szCs w:val="22"/>
          <w:highlight w:val="white"/>
        </w:rPr>
      </w:pPr>
      <w:r w:rsidRPr="005517F6">
        <w:rPr>
          <w:rFonts w:ascii="Arial" w:hAnsi="Arial" w:cs="Arial"/>
          <w:b/>
          <w:sz w:val="22"/>
          <w:szCs w:val="22"/>
          <w:highlight w:val="white"/>
        </w:rPr>
        <w:t>Supplementary materials</w:t>
      </w:r>
    </w:p>
    <w:p w14:paraId="4BAFEE4B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</w:p>
    <w:p w14:paraId="3755873E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  <w:r w:rsidRPr="005517F6">
        <w:rPr>
          <w:rFonts w:ascii="Arial" w:hAnsi="Arial" w:cs="Arial"/>
          <w:b/>
          <w:sz w:val="22"/>
          <w:szCs w:val="22"/>
          <w:highlight w:val="white"/>
        </w:rPr>
        <w:t>Figure S1</w:t>
      </w:r>
      <w:r w:rsidRPr="005517F6">
        <w:rPr>
          <w:rFonts w:ascii="Arial" w:hAnsi="Arial" w:cs="Arial"/>
          <w:sz w:val="22"/>
          <w:szCs w:val="22"/>
          <w:highlight w:val="white"/>
        </w:rPr>
        <w:t xml:space="preserve">. Classification of lower, higher WMH and MCI-WMH groups. The WMH volume of each subject is displayed. The lower WMH and higher WMH groups were selected from bottom 30% and top 30% WMH volume of control subjects (15/49 = 0.3), respectively. The MCI-WMH group was selected from MCI subjects whose WMH volume was larger than five standard deviations from the mean of the lower WMH group (green dash line). Green circles: lower WMH group, blue circles: higher WMH group, red circles: MCI group, gray circles: not used subjects for the group classification. The </w:t>
      </w:r>
      <w:r w:rsidRPr="005517F6">
        <w:rPr>
          <w:rFonts w:ascii="Arial" w:hAnsi="Arial" w:cs="Arial"/>
          <w:color w:val="202124"/>
          <w:sz w:val="22"/>
          <w:szCs w:val="22"/>
          <w:highlight w:val="white"/>
        </w:rPr>
        <w:t>horizontal lines of corresponding color for each group indicate the mean of each group.</w:t>
      </w:r>
    </w:p>
    <w:p w14:paraId="673220C0" w14:textId="77777777" w:rsidR="00053599" w:rsidRDefault="00053599" w:rsidP="00053599">
      <w:pPr>
        <w:spacing w:line="360" w:lineRule="auto"/>
        <w:rPr>
          <w:noProof/>
        </w:rPr>
      </w:pPr>
      <w:r w:rsidRPr="00B43AB1">
        <w:rPr>
          <w:noProof/>
        </w:rPr>
        <w:t xml:space="preserve"> </w:t>
      </w:r>
      <w:r w:rsidRPr="00336FAB">
        <w:rPr>
          <w:rFonts w:ascii="Arial" w:hAnsi="Arial" w:cs="Arial"/>
          <w:noProof/>
          <w:sz w:val="22"/>
          <w:szCs w:val="22"/>
          <w:highlight w:val="white"/>
        </w:rPr>
        <w:drawing>
          <wp:inline distT="0" distB="0" distL="0" distR="0" wp14:anchorId="2CA6515F" wp14:editId="038C756B">
            <wp:extent cx="2345637" cy="35514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96769" cy="3628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F4DAE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  <w:r w:rsidRPr="005517F6">
        <w:rPr>
          <w:rFonts w:ascii="Arial" w:hAnsi="Arial" w:cs="Arial"/>
          <w:b/>
          <w:sz w:val="22"/>
          <w:szCs w:val="22"/>
          <w:highlight w:val="white"/>
        </w:rPr>
        <w:t>Figure S2.</w:t>
      </w:r>
      <w:r w:rsidRPr="005517F6">
        <w:rPr>
          <w:rFonts w:ascii="Arial" w:hAnsi="Arial" w:cs="Arial"/>
          <w:sz w:val="22"/>
          <w:szCs w:val="22"/>
          <w:highlight w:val="white"/>
        </w:rPr>
        <w:t xml:space="preserve"> Automated selection of </w:t>
      </w:r>
      <w:r w:rsidRPr="005517F6">
        <w:rPr>
          <w:rFonts w:ascii="Arial" w:hAnsi="Arial" w:cs="Arial"/>
          <w:color w:val="2E2E2E"/>
          <w:sz w:val="22"/>
          <w:szCs w:val="22"/>
        </w:rPr>
        <w:t xml:space="preserve">the </w:t>
      </w:r>
      <w:r w:rsidRPr="005517F6">
        <w:rPr>
          <w:rFonts w:ascii="Arial" w:hAnsi="Arial" w:cs="Arial"/>
          <w:color w:val="2E2E2E"/>
          <w:sz w:val="22"/>
          <w:szCs w:val="22"/>
          <w:highlight w:val="white"/>
        </w:rPr>
        <w:t>regularization parameter (</w:t>
      </w:r>
      <w:r w:rsidRPr="005517F6">
        <w:rPr>
          <w:rFonts w:ascii="Arial" w:hAnsi="Arial" w:cs="Arial"/>
          <w:color w:val="2E2E2E"/>
          <w:sz w:val="22"/>
          <w:szCs w:val="22"/>
          <w:highlight w:val="white"/>
        </w:rPr>
        <w:sym w:font="Symbol" w:char="F06C"/>
      </w:r>
      <w:r w:rsidRPr="005517F6">
        <w:rPr>
          <w:rFonts w:ascii="Arial" w:hAnsi="Arial" w:cs="Arial"/>
          <w:color w:val="2E2E2E"/>
          <w:sz w:val="22"/>
          <w:szCs w:val="22"/>
          <w:highlight w:val="white"/>
        </w:rPr>
        <w:t xml:space="preserve">) for sparsity. The </w:t>
      </w:r>
      <w:r w:rsidRPr="005517F6">
        <w:rPr>
          <w:rFonts w:ascii="Arial" w:hAnsi="Arial" w:cs="Arial"/>
          <w:color w:val="2E2E2E"/>
          <w:sz w:val="22"/>
          <w:szCs w:val="22"/>
          <w:highlight w:val="white"/>
        </w:rPr>
        <w:sym w:font="Symbol" w:char="F06C"/>
      </w:r>
      <w:r w:rsidRPr="005517F6">
        <w:rPr>
          <w:rFonts w:ascii="Arial" w:hAnsi="Arial" w:cs="Arial"/>
          <w:color w:val="2E2E2E"/>
          <w:sz w:val="22"/>
          <w:szCs w:val="22"/>
          <w:highlight w:val="white"/>
        </w:rPr>
        <w:t xml:space="preserve"> with minimum MSE was selected for the model (blue arrow). The number of coefficients (sparsity) was determined by </w:t>
      </w:r>
      <w:r w:rsidRPr="005517F6">
        <w:rPr>
          <w:rFonts w:ascii="Arial" w:hAnsi="Arial" w:cs="Arial"/>
          <w:color w:val="2E2E2E"/>
          <w:sz w:val="22"/>
          <w:szCs w:val="22"/>
          <w:highlight w:val="white"/>
        </w:rPr>
        <w:sym w:font="Symbol" w:char="F06C"/>
      </w:r>
      <w:r w:rsidRPr="005517F6">
        <w:rPr>
          <w:rFonts w:ascii="Arial" w:hAnsi="Arial" w:cs="Arial"/>
          <w:color w:val="2E2E2E"/>
          <w:sz w:val="22"/>
          <w:szCs w:val="22"/>
          <w:highlight w:val="white"/>
        </w:rPr>
        <w:t xml:space="preserve"> (red circles). Lower </w:t>
      </w:r>
      <w:r w:rsidRPr="005517F6">
        <w:rPr>
          <w:rFonts w:ascii="Arial" w:hAnsi="Arial" w:cs="Arial"/>
          <w:color w:val="2E2E2E"/>
          <w:sz w:val="22"/>
          <w:szCs w:val="22"/>
          <w:highlight w:val="white"/>
        </w:rPr>
        <w:sym w:font="Symbol" w:char="F06C"/>
      </w:r>
      <w:r w:rsidRPr="005517F6">
        <w:rPr>
          <w:rFonts w:ascii="Arial" w:hAnsi="Arial" w:cs="Arial"/>
          <w:color w:val="2E2E2E"/>
          <w:sz w:val="22"/>
          <w:szCs w:val="22"/>
          <w:highlight w:val="white"/>
        </w:rPr>
        <w:t xml:space="preserve"> value determines lower sparsity, while higher </w:t>
      </w:r>
      <w:r w:rsidRPr="005517F6">
        <w:rPr>
          <w:rFonts w:ascii="Arial" w:hAnsi="Arial" w:cs="Arial"/>
          <w:color w:val="2E2E2E"/>
          <w:sz w:val="22"/>
          <w:szCs w:val="22"/>
          <w:highlight w:val="white"/>
        </w:rPr>
        <w:sym w:font="Symbol" w:char="F06C"/>
      </w:r>
      <w:r w:rsidRPr="005517F6">
        <w:rPr>
          <w:rFonts w:ascii="Arial" w:hAnsi="Arial" w:cs="Arial"/>
          <w:color w:val="2E2E2E"/>
          <w:sz w:val="22"/>
          <w:szCs w:val="22"/>
          <w:highlight w:val="white"/>
        </w:rPr>
        <w:t xml:space="preserve"> value results in higher sparsity (i.e. less number of coefficients remains in the model)</w:t>
      </w:r>
    </w:p>
    <w:p w14:paraId="10F3BD38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  <w:r w:rsidRPr="005517F6">
        <w:rPr>
          <w:rFonts w:ascii="Arial" w:hAnsi="Arial" w:cs="Arial"/>
          <w:noProof/>
          <w:sz w:val="22"/>
          <w:szCs w:val="22"/>
          <w:highlight w:val="white"/>
        </w:rPr>
        <w:lastRenderedPageBreak/>
        <w:drawing>
          <wp:inline distT="114300" distB="114300" distL="114300" distR="114300" wp14:anchorId="13112828" wp14:editId="143E4ACB">
            <wp:extent cx="3219450" cy="2619375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2619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AEB8E0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</w:p>
    <w:p w14:paraId="56F757AB" w14:textId="77777777" w:rsidR="00053599" w:rsidRDefault="00053599" w:rsidP="00053599"/>
    <w:p w14:paraId="69EB2358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</w:p>
    <w:p w14:paraId="21776307" w14:textId="0E4637B3" w:rsidR="00053599" w:rsidRPr="005517F6" w:rsidRDefault="00053599" w:rsidP="00053599">
      <w:pPr>
        <w:spacing w:line="360" w:lineRule="auto"/>
        <w:outlineLvl w:val="0"/>
        <w:rPr>
          <w:rFonts w:ascii="Arial" w:hAnsi="Arial" w:cs="Arial"/>
          <w:sz w:val="22"/>
          <w:szCs w:val="22"/>
          <w:highlight w:val="white"/>
        </w:rPr>
      </w:pPr>
      <w:r w:rsidRPr="005517F6">
        <w:rPr>
          <w:rFonts w:ascii="Arial" w:hAnsi="Arial" w:cs="Arial"/>
          <w:b/>
          <w:sz w:val="22"/>
          <w:szCs w:val="22"/>
          <w:highlight w:val="white"/>
        </w:rPr>
        <w:t>Table S</w:t>
      </w:r>
      <w:r w:rsidR="00673CD5">
        <w:rPr>
          <w:rFonts w:ascii="Arial" w:hAnsi="Arial" w:cs="Arial"/>
          <w:b/>
          <w:sz w:val="22"/>
          <w:szCs w:val="22"/>
          <w:highlight w:val="white"/>
        </w:rPr>
        <w:t>1</w:t>
      </w:r>
      <w:r w:rsidRPr="005517F6">
        <w:rPr>
          <w:rFonts w:ascii="Arial" w:hAnsi="Arial" w:cs="Arial"/>
          <w:sz w:val="22"/>
          <w:szCs w:val="22"/>
          <w:highlight w:val="white"/>
        </w:rPr>
        <w:t xml:space="preserve">. The list of identified white matter tracts from the </w:t>
      </w:r>
      <w:proofErr w:type="spellStart"/>
      <w:r w:rsidRPr="005517F6">
        <w:rPr>
          <w:rFonts w:ascii="Arial" w:hAnsi="Arial" w:cs="Arial"/>
          <w:sz w:val="22"/>
          <w:szCs w:val="22"/>
          <w:highlight w:val="white"/>
        </w:rPr>
        <w:t>Tractseg</w:t>
      </w:r>
      <w:proofErr w:type="spellEnd"/>
      <w:r w:rsidRPr="005517F6">
        <w:rPr>
          <w:rFonts w:ascii="Arial" w:hAnsi="Arial" w:cs="Arial"/>
          <w:sz w:val="22"/>
          <w:szCs w:val="22"/>
          <w:highlight w:val="white"/>
        </w:rPr>
        <w:t xml:space="preserve"> program </w:t>
      </w:r>
    </w:p>
    <w:tbl>
      <w:tblPr>
        <w:tblW w:w="65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5895"/>
      </w:tblGrid>
      <w:tr w:rsidR="00053599" w:rsidRPr="00BD62CC" w14:paraId="60964998" w14:textId="77777777" w:rsidTr="003B54F9">
        <w:trPr>
          <w:cantSplit/>
          <w:trHeight w:val="288"/>
        </w:trPr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D0B8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</w:p>
        </w:tc>
        <w:tc>
          <w:tcPr>
            <w:tcW w:w="5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A1722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Tract name</w:t>
            </w:r>
          </w:p>
        </w:tc>
      </w:tr>
      <w:tr w:rsidR="00053599" w:rsidRPr="00BD62CC" w14:paraId="727EFBD3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228AF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F7A99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AF (arcuate fascicle) left</w:t>
            </w:r>
          </w:p>
        </w:tc>
      </w:tr>
      <w:tr w:rsidR="00053599" w:rsidRPr="00BD62CC" w14:paraId="6790D078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B47E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C010C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AF right</w:t>
            </w:r>
          </w:p>
        </w:tc>
      </w:tr>
      <w:tr w:rsidR="00053599" w:rsidRPr="00BD62CC" w14:paraId="76C632C8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A84C1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BC92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ATR (anterior thalamic radiation) left</w:t>
            </w:r>
          </w:p>
        </w:tc>
      </w:tr>
      <w:tr w:rsidR="00053599" w:rsidRPr="00BD62CC" w14:paraId="0FD70695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72BB4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45469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ATR right</w:t>
            </w:r>
          </w:p>
        </w:tc>
      </w:tr>
      <w:tr w:rsidR="00053599" w:rsidRPr="00BD62CC" w14:paraId="162C7902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2BB7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DDE0D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 (</w:t>
            </w:r>
            <w:r w:rsidRPr="005517F6">
              <w:rPr>
                <w:rFonts w:ascii="Arial" w:hAnsi="Arial" w:cs="Arial"/>
                <w:color w:val="202122"/>
                <w:sz w:val="22"/>
                <w:szCs w:val="22"/>
                <w:highlight w:val="white"/>
              </w:rPr>
              <w:t>corpus callosum)</w:t>
            </w: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 xml:space="preserve"> 1 (rostrum)</w:t>
            </w:r>
          </w:p>
        </w:tc>
      </w:tr>
      <w:tr w:rsidR="00053599" w:rsidRPr="00BD62CC" w14:paraId="46DEE9DA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04DD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66288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2 (genu)</w:t>
            </w:r>
          </w:p>
        </w:tc>
      </w:tr>
      <w:tr w:rsidR="00053599" w:rsidRPr="00BD62CC" w14:paraId="1107C598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E1FFE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7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E3E45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3 (rostral body (premotor))</w:t>
            </w:r>
          </w:p>
        </w:tc>
      </w:tr>
      <w:tr w:rsidR="00053599" w:rsidRPr="00BD62CC" w14:paraId="59DE75F3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41A9A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8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D8399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 xml:space="preserve">CC4 (anterior 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midbody</w:t>
            </w:r>
            <w:proofErr w:type="spellEnd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 xml:space="preserve"> (primary motor))</w:t>
            </w:r>
          </w:p>
        </w:tc>
      </w:tr>
      <w:tr w:rsidR="00053599" w:rsidRPr="00BD62CC" w14:paraId="3FE7D361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BE4C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9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4D56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 xml:space="preserve">CC5 (posterior 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midbody</w:t>
            </w:r>
            <w:proofErr w:type="spellEnd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 xml:space="preserve"> (primary somatosensory))</w:t>
            </w:r>
          </w:p>
        </w:tc>
      </w:tr>
      <w:tr w:rsidR="00053599" w:rsidRPr="00BD62CC" w14:paraId="34D1B14B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02BC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0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BF9D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6 (isthmus)</w:t>
            </w:r>
          </w:p>
        </w:tc>
      </w:tr>
      <w:tr w:rsidR="00053599" w:rsidRPr="00BD62CC" w14:paraId="7EFF5CC3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5A1E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22DD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7 (splenium)</w:t>
            </w:r>
          </w:p>
        </w:tc>
      </w:tr>
      <w:tr w:rsidR="00053599" w:rsidRPr="00BD62CC" w14:paraId="4E075304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94EF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647A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G (cingulum) left</w:t>
            </w:r>
          </w:p>
        </w:tc>
      </w:tr>
      <w:tr w:rsidR="00053599" w:rsidRPr="00BD62CC" w14:paraId="759EA34D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8B139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9959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G right</w:t>
            </w:r>
          </w:p>
        </w:tc>
      </w:tr>
      <w:tr w:rsidR="00053599" w:rsidRPr="00BD62CC" w14:paraId="6CDD998C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BB51C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lastRenderedPageBreak/>
              <w:t>1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E1FE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ST (corticospinal tract) left</w:t>
            </w:r>
          </w:p>
        </w:tc>
      </w:tr>
      <w:tr w:rsidR="00053599" w:rsidRPr="00BD62CC" w14:paraId="65055256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88C9E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74D82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ST right</w:t>
            </w:r>
          </w:p>
        </w:tc>
      </w:tr>
      <w:tr w:rsidR="00053599" w:rsidRPr="00BD62CC" w14:paraId="5445E57D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48C7B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F8FE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FPT (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fronto</w:t>
            </w:r>
            <w:proofErr w:type="spellEnd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-pontine tract) left</w:t>
            </w:r>
          </w:p>
        </w:tc>
      </w:tr>
      <w:tr w:rsidR="00053599" w:rsidRPr="00BD62CC" w14:paraId="5B3940B5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1D59D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7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C9C69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FPT right</w:t>
            </w:r>
          </w:p>
        </w:tc>
      </w:tr>
      <w:tr w:rsidR="00053599" w:rsidRPr="00BD62CC" w14:paraId="547B1213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4546B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8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75F98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ICP (inferior cerebellar peduncle) left</w:t>
            </w:r>
          </w:p>
        </w:tc>
      </w:tr>
      <w:tr w:rsidR="00053599" w:rsidRPr="00BD62CC" w14:paraId="0592773C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442A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9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A9E4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ICP right</w:t>
            </w:r>
          </w:p>
        </w:tc>
      </w:tr>
      <w:tr w:rsidR="00053599" w:rsidRPr="00BD62CC" w14:paraId="457C98A4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4DF62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0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AA158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 xml:space="preserve">IFO (inferior 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occipito</w:t>
            </w:r>
            <w:proofErr w:type="spellEnd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-frontal fascicle)</w:t>
            </w:r>
          </w:p>
        </w:tc>
      </w:tr>
      <w:tr w:rsidR="00053599" w:rsidRPr="00BD62CC" w14:paraId="4AC38FCB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A62A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8A3F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IFO right</w:t>
            </w:r>
          </w:p>
        </w:tc>
      </w:tr>
      <w:tr w:rsidR="00053599" w:rsidRPr="00BD62CC" w14:paraId="4406B405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030CB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B19E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ILF (inferior longitudinal fascicle) left</w:t>
            </w:r>
          </w:p>
        </w:tc>
      </w:tr>
      <w:tr w:rsidR="00053599" w:rsidRPr="00BD62CC" w14:paraId="4037519A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F171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5CC9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ILF right</w:t>
            </w:r>
          </w:p>
        </w:tc>
      </w:tr>
      <w:tr w:rsidR="00053599" w:rsidRPr="00BD62CC" w14:paraId="7FC58FC8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5ED5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CDBB4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MCP (middle cerebellar peduncle)</w:t>
            </w:r>
          </w:p>
        </w:tc>
      </w:tr>
      <w:tr w:rsidR="00053599" w:rsidRPr="00BD62CC" w14:paraId="07EF03CD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9F48D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99AB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OR (optic radiation) left</w:t>
            </w:r>
          </w:p>
        </w:tc>
      </w:tr>
      <w:tr w:rsidR="00053599" w:rsidRPr="00BD62CC" w14:paraId="32E00832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1784E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14850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OR right</w:t>
            </w:r>
          </w:p>
        </w:tc>
      </w:tr>
      <w:tr w:rsidR="00053599" w:rsidRPr="00BD62CC" w14:paraId="590D8741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7258D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7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885B0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POPT (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parieto</w:t>
            </w:r>
            <w:proofErr w:type="spellEnd"/>
            <w:r w:rsidRPr="005517F6">
              <w:rPr>
                <w:rFonts w:ascii="Calibri" w:eastAsia="Calibri" w:hAnsi="Calibri" w:cs="Calibri"/>
                <w:color w:val="24292E"/>
                <w:sz w:val="22"/>
                <w:szCs w:val="22"/>
                <w:highlight w:val="white"/>
              </w:rPr>
              <w:t>‐</w:t>
            </w: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occipital pontine) left</w:t>
            </w:r>
          </w:p>
        </w:tc>
      </w:tr>
      <w:tr w:rsidR="00053599" w:rsidRPr="00BD62CC" w14:paraId="42DEB01B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AC0A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8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FD42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POPT right</w:t>
            </w:r>
          </w:p>
        </w:tc>
      </w:tr>
      <w:tr w:rsidR="00053599" w:rsidRPr="00BD62CC" w14:paraId="685A08DD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E1A2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9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FE49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CP (superior cerebellar peduncle) left</w:t>
            </w:r>
          </w:p>
        </w:tc>
      </w:tr>
      <w:tr w:rsidR="00053599" w:rsidRPr="00BD62CC" w14:paraId="3EBC191F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2F806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0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F40B" w14:textId="77777777" w:rsidR="00053599" w:rsidRPr="005517F6" w:rsidRDefault="00053599" w:rsidP="003B54F9">
            <w:pPr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CP righ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</w:t>
            </w:r>
          </w:p>
        </w:tc>
      </w:tr>
      <w:tr w:rsidR="00053599" w:rsidRPr="00BD62CC" w14:paraId="459A51C9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8CE8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8788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 (superior longitudinal fascicle) I left</w:t>
            </w:r>
          </w:p>
        </w:tc>
      </w:tr>
      <w:tr w:rsidR="00053599" w:rsidRPr="00BD62CC" w14:paraId="0EE7120F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5CA4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EEA80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 I right</w:t>
            </w:r>
          </w:p>
        </w:tc>
      </w:tr>
      <w:tr w:rsidR="00053599" w:rsidRPr="00BD62CC" w14:paraId="0E2DAC30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8FF5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80EB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 II left</w:t>
            </w:r>
          </w:p>
        </w:tc>
      </w:tr>
      <w:tr w:rsidR="00053599" w:rsidRPr="00BD62CC" w14:paraId="11560AA7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67BC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F56EA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 II right</w:t>
            </w:r>
          </w:p>
        </w:tc>
      </w:tr>
      <w:tr w:rsidR="00053599" w:rsidRPr="00BD62CC" w14:paraId="227E4E20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72A0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2251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 III left</w:t>
            </w:r>
          </w:p>
        </w:tc>
      </w:tr>
      <w:tr w:rsidR="00053599" w:rsidRPr="00BD62CC" w14:paraId="417FD731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7ED27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CE9B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 III right</w:t>
            </w:r>
          </w:p>
        </w:tc>
      </w:tr>
      <w:tr w:rsidR="00053599" w:rsidRPr="00BD62CC" w14:paraId="0F813B0C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F4632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7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4CC60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R (superior thalamic radiation) left</w:t>
            </w:r>
          </w:p>
        </w:tc>
      </w:tr>
      <w:tr w:rsidR="00053599" w:rsidRPr="00BD62CC" w14:paraId="49CBDEF4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E95D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8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82DB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R right</w:t>
            </w:r>
          </w:p>
        </w:tc>
      </w:tr>
      <w:tr w:rsidR="00053599" w:rsidRPr="00BD62CC" w14:paraId="51CF7527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516DA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9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655C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UF (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uncinate</w:t>
            </w:r>
            <w:proofErr w:type="spellEnd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 xml:space="preserve"> fascicle) left</w:t>
            </w:r>
          </w:p>
        </w:tc>
      </w:tr>
      <w:tr w:rsidR="00053599" w:rsidRPr="00BD62CC" w14:paraId="2824C1ED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E473D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lastRenderedPageBreak/>
              <w:t>40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C27A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UF right</w:t>
            </w:r>
          </w:p>
        </w:tc>
      </w:tr>
      <w:tr w:rsidR="00053599" w:rsidRPr="00BD62CC" w14:paraId="58ED3698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6163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E6F6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_PREM (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halamo</w:t>
            </w:r>
            <w:proofErr w:type="spellEnd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-premotor) left</w:t>
            </w:r>
          </w:p>
        </w:tc>
      </w:tr>
      <w:tr w:rsidR="00053599" w:rsidRPr="00BD62CC" w14:paraId="746EE618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4D26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5BD0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_PREM right</w:t>
            </w:r>
          </w:p>
        </w:tc>
      </w:tr>
      <w:tr w:rsidR="00053599" w:rsidRPr="00BD62CC" w14:paraId="151C6379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E1503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90AB3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_PAR (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halamo</w:t>
            </w:r>
            <w:proofErr w:type="spellEnd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-parietal) left</w:t>
            </w:r>
          </w:p>
        </w:tc>
      </w:tr>
      <w:tr w:rsidR="00053599" w:rsidRPr="00BD62CC" w14:paraId="514C5DB2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0E8C1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1F1C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_PAR right</w:t>
            </w:r>
          </w:p>
        </w:tc>
      </w:tr>
      <w:tr w:rsidR="00053599" w:rsidRPr="00BD62CC" w14:paraId="4291F071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35E7C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BFAB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_OCC (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halamo</w:t>
            </w:r>
            <w:proofErr w:type="spellEnd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-occipital) left</w:t>
            </w:r>
          </w:p>
        </w:tc>
      </w:tr>
      <w:tr w:rsidR="00053599" w:rsidRPr="00BD62CC" w14:paraId="06309B2B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1F97D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D1376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_OCC right</w:t>
            </w:r>
          </w:p>
        </w:tc>
      </w:tr>
      <w:tr w:rsidR="00053599" w:rsidRPr="00BD62CC" w14:paraId="41BFF1A1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797F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7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AB72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_FO (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riato</w:t>
            </w:r>
            <w:proofErr w:type="spellEnd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-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fronto</w:t>
            </w:r>
            <w:proofErr w:type="spellEnd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-orbital) left</w:t>
            </w:r>
          </w:p>
        </w:tc>
      </w:tr>
      <w:tr w:rsidR="00053599" w:rsidRPr="00BD62CC" w14:paraId="09C39D7E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96AF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8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B8AE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_FO right</w:t>
            </w:r>
          </w:p>
        </w:tc>
      </w:tr>
      <w:tr w:rsidR="00053599" w:rsidRPr="00BD62CC" w14:paraId="3143D1CB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99AE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9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D76CF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_PREM (</w:t>
            </w:r>
            <w:proofErr w:type="spellStart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riato</w:t>
            </w:r>
            <w:proofErr w:type="spellEnd"/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-premotor) left</w:t>
            </w:r>
          </w:p>
        </w:tc>
      </w:tr>
      <w:tr w:rsidR="00053599" w:rsidRPr="00BD62CC" w14:paraId="110084F7" w14:textId="77777777" w:rsidTr="003B54F9">
        <w:trPr>
          <w:cantSplit/>
          <w:trHeight w:val="288"/>
        </w:trPr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4367C" w14:textId="77777777" w:rsidR="00053599" w:rsidRPr="005517F6" w:rsidRDefault="00053599" w:rsidP="003B54F9">
            <w:pPr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0</w:t>
            </w:r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EF71" w14:textId="77777777" w:rsidR="00053599" w:rsidRPr="005517F6" w:rsidRDefault="00053599" w:rsidP="003B54F9">
            <w:pPr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_PREM right</w:t>
            </w:r>
          </w:p>
        </w:tc>
      </w:tr>
    </w:tbl>
    <w:p w14:paraId="5BF9B313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</w:p>
    <w:p w14:paraId="1557B459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</w:p>
    <w:p w14:paraId="60AE8901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</w:p>
    <w:p w14:paraId="22CAE0EE" w14:textId="1891D7A2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  <w:r w:rsidRPr="005517F6">
        <w:rPr>
          <w:rFonts w:ascii="Arial" w:hAnsi="Arial" w:cs="Arial"/>
          <w:b/>
          <w:sz w:val="22"/>
          <w:szCs w:val="22"/>
          <w:highlight w:val="white"/>
        </w:rPr>
        <w:t>Table S</w:t>
      </w:r>
      <w:r w:rsidR="00673CD5">
        <w:rPr>
          <w:rFonts w:ascii="Arial" w:hAnsi="Arial" w:cs="Arial"/>
          <w:b/>
          <w:sz w:val="22"/>
          <w:szCs w:val="22"/>
          <w:highlight w:val="white"/>
        </w:rPr>
        <w:t>2</w:t>
      </w:r>
      <w:bookmarkStart w:id="0" w:name="_GoBack"/>
      <w:bookmarkEnd w:id="0"/>
      <w:r w:rsidRPr="005517F6">
        <w:rPr>
          <w:rFonts w:ascii="Arial" w:hAnsi="Arial" w:cs="Arial"/>
          <w:b/>
          <w:sz w:val="22"/>
          <w:szCs w:val="22"/>
          <w:highlight w:val="white"/>
        </w:rPr>
        <w:t xml:space="preserve">. </w:t>
      </w:r>
      <w:r w:rsidRPr="005517F6">
        <w:rPr>
          <w:rFonts w:ascii="Arial" w:hAnsi="Arial" w:cs="Arial"/>
          <w:sz w:val="22"/>
          <w:szCs w:val="22"/>
          <w:highlight w:val="white"/>
        </w:rPr>
        <w:t xml:space="preserve">Cortical (or subcortical) regions that contributed to the termination of </w:t>
      </w:r>
      <w:proofErr w:type="spellStart"/>
      <w:r w:rsidRPr="005517F6">
        <w:rPr>
          <w:rFonts w:ascii="Arial" w:hAnsi="Arial" w:cs="Arial"/>
          <w:sz w:val="22"/>
          <w:szCs w:val="22"/>
          <w:highlight w:val="white"/>
        </w:rPr>
        <w:t>tractography</w:t>
      </w:r>
      <w:proofErr w:type="spellEnd"/>
      <w:r w:rsidRPr="005517F6">
        <w:rPr>
          <w:rFonts w:ascii="Arial" w:hAnsi="Arial" w:cs="Arial"/>
          <w:sz w:val="22"/>
          <w:szCs w:val="22"/>
          <w:highlight w:val="white"/>
        </w:rPr>
        <w:t>. The percentage shows how much of each area occupies in the termination area across subjects. Regions show up to 80% of occupancy. The regions with parentheses, which do not satisfy lateralization, were included for functional connectivity analysis.</w:t>
      </w:r>
    </w:p>
    <w:tbl>
      <w:tblPr>
        <w:tblW w:w="9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1050"/>
        <w:gridCol w:w="4050"/>
        <w:gridCol w:w="4245"/>
      </w:tblGrid>
      <w:tr w:rsidR="00053599" w:rsidRPr="00BD62CC" w14:paraId="5D0B6987" w14:textId="77777777" w:rsidTr="003B54F9">
        <w:trPr>
          <w:trHeight w:val="288"/>
        </w:trPr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BDB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1D23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Tract name</w:t>
            </w:r>
          </w:p>
        </w:tc>
        <w:tc>
          <w:tcPr>
            <w:tcW w:w="4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BA0A4" w14:textId="77777777" w:rsidR="00053599" w:rsidRPr="005517F6" w:rsidRDefault="00053599" w:rsidP="003B54F9">
            <w:pPr>
              <w:spacing w:line="360" w:lineRule="auto"/>
              <w:jc w:val="center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GM begin            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>%</w:t>
            </w:r>
          </w:p>
        </w:tc>
        <w:tc>
          <w:tcPr>
            <w:tcW w:w="4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E80AE" w14:textId="77777777" w:rsidR="00053599" w:rsidRPr="005517F6" w:rsidRDefault="00053599" w:rsidP="003B54F9">
            <w:pPr>
              <w:spacing w:line="360" w:lineRule="auto"/>
              <w:jc w:val="center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GM end               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>%</w:t>
            </w:r>
          </w:p>
        </w:tc>
      </w:tr>
      <w:tr w:rsidR="00053599" w:rsidRPr="00BD62CC" w14:paraId="03383AC6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C437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543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AF L</w:t>
            </w:r>
          </w:p>
          <w:p w14:paraId="774CCB5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 xml:space="preserve"> </w:t>
            </w:r>
          </w:p>
          <w:p w14:paraId="582106F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52D7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nferior temporal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L.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24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4</w:t>
            </w:r>
          </w:p>
          <w:p w14:paraId="757CF74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temporal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24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  <w:p w14:paraId="5626631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iddle temporal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L.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23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0</w:t>
            </w:r>
          </w:p>
          <w:p w14:paraId="19B4212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(fusiform L.)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12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5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A18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Rostr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28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3</w:t>
            </w:r>
          </w:p>
          <w:p w14:paraId="25676EC6" w14:textId="77777777" w:rsidR="00053599" w:rsidRPr="005517F6" w:rsidRDefault="00053599" w:rsidP="003B54F9">
            <w:pPr>
              <w:spacing w:line="360" w:lineRule="auto"/>
              <w:ind w:right="-1245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Precentral L.                          23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6</w:t>
            </w:r>
          </w:p>
          <w:p w14:paraId="0C115F8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14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9</w:t>
            </w:r>
          </w:p>
          <w:p w14:paraId="118A56F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operc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ab/>
              <w:t xml:space="preserve">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15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5</w:t>
            </w:r>
          </w:p>
        </w:tc>
      </w:tr>
      <w:tr w:rsidR="00053599" w:rsidRPr="00BD62CC" w14:paraId="1C24E27A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720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736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AF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C5A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nferior temporal R.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ab/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25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6</w:t>
            </w:r>
          </w:p>
          <w:p w14:paraId="1954AC8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tempo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24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8</w:t>
            </w:r>
          </w:p>
          <w:p w14:paraId="606C73F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iddle tempo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31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2</w:t>
            </w:r>
          </w:p>
          <w:p w14:paraId="3BAA97C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DE2E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36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1</w:t>
            </w:r>
          </w:p>
          <w:p w14:paraId="5047369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recent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19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6</w:t>
            </w:r>
          </w:p>
          <w:p w14:paraId="570674A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12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5</w:t>
            </w:r>
          </w:p>
          <w:p w14:paraId="2DB537A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riang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12.6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6</w:t>
            </w:r>
          </w:p>
        </w:tc>
      </w:tr>
      <w:tr w:rsidR="00053599" w:rsidRPr="00BD62CC" w14:paraId="60651F11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2FD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lastRenderedPageBreak/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657C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ATR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237F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57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6</w:t>
            </w:r>
          </w:p>
          <w:p w14:paraId="386B0F2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riang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15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0</w:t>
            </w:r>
          </w:p>
          <w:p w14:paraId="7E30F2A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Lateral orbitofrontal L.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11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E64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90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3</w:t>
            </w:r>
          </w:p>
        </w:tc>
      </w:tr>
      <w:tr w:rsidR="00053599" w:rsidRPr="00BD62CC" w14:paraId="28199AEA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BC2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CF2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ATR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AF2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60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6</w:t>
            </w:r>
          </w:p>
          <w:p w14:paraId="35848C6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riang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16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5</w:t>
            </w:r>
          </w:p>
          <w:p w14:paraId="390A6E2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ars orbitalis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12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3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E2B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90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9</w:t>
            </w:r>
          </w:p>
        </w:tc>
      </w:tr>
      <w:tr w:rsidR="00053599" w:rsidRPr="00BD62CC" w14:paraId="1441735F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8D65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2DC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1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F2BD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edial orbito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51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2</w:t>
            </w:r>
          </w:p>
          <w:p w14:paraId="3561B21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rbito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37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9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23A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edial orbito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52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5</w:t>
            </w:r>
          </w:p>
          <w:p w14:paraId="13D9593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rbito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3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8</w:t>
            </w:r>
          </w:p>
        </w:tc>
      </w:tr>
      <w:tr w:rsidR="00053599" w:rsidRPr="00BD62CC" w14:paraId="56210F8C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3C0C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868A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323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42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0</w:t>
            </w:r>
          </w:p>
          <w:p w14:paraId="0179811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20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8</w:t>
            </w:r>
          </w:p>
          <w:p w14:paraId="2D5AB39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riang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7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0.9</w:t>
            </w:r>
          </w:p>
          <w:p w14:paraId="0BA865F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(Lateral orbitofrontal L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.)        7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2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D6B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9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3</w:t>
            </w:r>
          </w:p>
          <w:p w14:paraId="42A4FC3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35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5</w:t>
            </w:r>
          </w:p>
          <w:p w14:paraId="4E6D674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riang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.6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2</w:t>
            </w:r>
          </w:p>
        </w:tc>
      </w:tr>
      <w:tr w:rsidR="00053599" w:rsidRPr="00BD62CC" w14:paraId="05A15C13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637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DFB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3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274D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56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8.0</w:t>
            </w:r>
          </w:p>
          <w:p w14:paraId="4529B55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operc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31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FAC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71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9.9</w:t>
            </w:r>
          </w:p>
          <w:p w14:paraId="552B9FE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operc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8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5</w:t>
            </w:r>
          </w:p>
        </w:tc>
      </w:tr>
      <w:tr w:rsidR="00053599" w:rsidRPr="00BD62CC" w14:paraId="665E14BD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F68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E962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D6C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recent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       91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0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086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recent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91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7.6</w:t>
            </w:r>
          </w:p>
        </w:tc>
      </w:tr>
      <w:tr w:rsidR="00053599" w:rsidRPr="00BD62CC" w14:paraId="5DC418AA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E7A1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9F9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E536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ostcent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   54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7</w:t>
            </w:r>
          </w:p>
          <w:p w14:paraId="4941880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aracent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25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566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ostcent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54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5</w:t>
            </w:r>
          </w:p>
          <w:p w14:paraId="04B98F8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aracent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26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5</w:t>
            </w:r>
          </w:p>
        </w:tc>
      </w:tr>
      <w:tr w:rsidR="00053599" w:rsidRPr="00BD62CC" w14:paraId="7489C5A3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1DC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3ED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6206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parie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20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8</w:t>
            </w:r>
          </w:p>
          <w:p w14:paraId="76871ED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proofErr w:type="gram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recuneus</w:t>
            </w:r>
            <w:proofErr w:type="spellEnd"/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L.</w:t>
            </w:r>
            <w:proofErr w:type="gramEnd"/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15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3</w:t>
            </w:r>
          </w:p>
          <w:p w14:paraId="38B7C44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tempo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14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3</w:t>
            </w:r>
          </w:p>
          <w:p w14:paraId="7CF1901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ramarginal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13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4</w:t>
            </w:r>
          </w:p>
          <w:p w14:paraId="5A309F7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nferior parie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12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7</w:t>
            </w:r>
          </w:p>
          <w:p w14:paraId="1662503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iddle tempo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10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1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BA8A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parie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21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  <w:p w14:paraId="5872706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recuneu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5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3</w:t>
            </w:r>
          </w:p>
          <w:p w14:paraId="394FEA4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tempo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3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5</w:t>
            </w:r>
          </w:p>
          <w:p w14:paraId="49DC6A9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ramarginal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12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3</w:t>
            </w:r>
          </w:p>
          <w:p w14:paraId="27F2A5F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nferior parie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3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  <w:p w14:paraId="22D5863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iddle tempo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2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1</w:t>
            </w:r>
          </w:p>
        </w:tc>
      </w:tr>
      <w:tr w:rsidR="00053599" w:rsidRPr="00BD62CC" w14:paraId="1126E498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FF52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BB0A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C7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E35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ccipi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33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8</w:t>
            </w:r>
          </w:p>
          <w:p w14:paraId="56A15C7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ingu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19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8</w:t>
            </w:r>
          </w:p>
          <w:p w14:paraId="07640F8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uneus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      11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6</w:t>
            </w:r>
          </w:p>
          <w:p w14:paraId="24B3810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ericalcarine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.                    10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5</w:t>
            </w:r>
          </w:p>
          <w:p w14:paraId="156A007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fusiform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      13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5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0EE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ccipi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40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8</w:t>
            </w:r>
          </w:p>
          <w:p w14:paraId="7D676BB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ingu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6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8</w:t>
            </w:r>
          </w:p>
          <w:p w14:paraId="039BF1C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uneus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11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  <w:p w14:paraId="1096E58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ericalcarine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2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9</w:t>
            </w:r>
          </w:p>
          <w:p w14:paraId="07EFAF5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fusiform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0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8</w:t>
            </w:r>
          </w:p>
        </w:tc>
      </w:tr>
      <w:tr w:rsidR="00053599" w:rsidRPr="00BD62CC" w14:paraId="52612C9F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C46F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lastRenderedPageBreak/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BC1A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G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25E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51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9</w:t>
            </w:r>
          </w:p>
          <w:p w14:paraId="6137903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edial orbito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13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8</w:t>
            </w:r>
          </w:p>
          <w:p w14:paraId="2BA3850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11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9</w:t>
            </w:r>
          </w:p>
          <w:p w14:paraId="3B329C6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(Rostral anterior cingulate L.)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8.7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1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07B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recuneu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49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7</w:t>
            </w:r>
          </w:p>
          <w:p w14:paraId="0C3CFCE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osterior cingulate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6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  <w:p w14:paraId="1ABFFD3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sthmus cingulate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5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4</w:t>
            </w:r>
          </w:p>
        </w:tc>
      </w:tr>
      <w:tr w:rsidR="00053599" w:rsidRPr="00BD62CC" w14:paraId="1E3269BD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9B83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D16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G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118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59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4</w:t>
            </w:r>
          </w:p>
          <w:p w14:paraId="309FD30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edial orbito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9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6</w:t>
            </w:r>
          </w:p>
          <w:p w14:paraId="7E6F324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11.6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  <w:p w14:paraId="0AE8578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(Caudal anterior cingulate R.)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8.8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3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EDE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recuneu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51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2</w:t>
            </w:r>
          </w:p>
          <w:p w14:paraId="6A1E57B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osterior cingulate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14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6</w:t>
            </w:r>
          </w:p>
          <w:p w14:paraId="2916FCC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sthmus cingulate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4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0</w:t>
            </w:r>
          </w:p>
          <w:p w14:paraId="71ECA2E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(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arahippocampal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)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0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2</w:t>
            </w:r>
          </w:p>
        </w:tc>
      </w:tr>
      <w:tr w:rsidR="00053599" w:rsidRPr="00BD62CC" w14:paraId="204C970A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27D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8351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ST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90F2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recent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     92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9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7A25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Brain-Stem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97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8</w:t>
            </w:r>
          </w:p>
        </w:tc>
      </w:tr>
      <w:tr w:rsidR="00053599" w:rsidRPr="00BD62CC" w14:paraId="601D07D9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B188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A7D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CST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CBA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recent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    92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7.5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EE5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Brain-Stem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94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6</w:t>
            </w:r>
          </w:p>
        </w:tc>
      </w:tr>
      <w:tr w:rsidR="00053599" w:rsidRPr="00BD62CC" w14:paraId="28B0DE6E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2E8E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7E7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FPT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DE0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94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309E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Brain-Stem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92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9</w:t>
            </w:r>
          </w:p>
        </w:tc>
      </w:tr>
      <w:tr w:rsidR="00053599" w:rsidRPr="00BD62CC" w14:paraId="7CDC50A5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1FC2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4187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FPT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AB4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92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7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3DFC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Brain-Stem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90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2</w:t>
            </w:r>
          </w:p>
        </w:tc>
      </w:tr>
      <w:tr w:rsidR="00053599" w:rsidRPr="00BD62CC" w14:paraId="01C0172B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C01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C908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ICP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1077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Cerebellum L. </w:t>
            </w:r>
            <w:r w:rsidRPr="005517F6">
              <w:rPr>
                <w:rFonts w:ascii="Arial" w:hAnsi="Arial" w:cs="Arial"/>
                <w:color w:val="FF000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94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6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7850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Brain-Stem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72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4.4</w:t>
            </w:r>
          </w:p>
          <w:p w14:paraId="14F7CEA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erebellum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33.1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0.4</w:t>
            </w:r>
          </w:p>
        </w:tc>
      </w:tr>
      <w:tr w:rsidR="00053599" w:rsidRPr="00BD62CC" w14:paraId="3073F071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5841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869E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ICP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98B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erebellum R.</w:t>
            </w:r>
            <w:r w:rsidRPr="005517F6">
              <w:rPr>
                <w:rFonts w:ascii="Arial" w:hAnsi="Arial" w:cs="Arial"/>
                <w:color w:val="FF000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99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0.7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572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Brain-Stem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60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5.4</w:t>
            </w:r>
          </w:p>
          <w:p w14:paraId="65F9851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erebellum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43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2.5</w:t>
            </w:r>
          </w:p>
        </w:tc>
      </w:tr>
      <w:tr w:rsidR="00053599" w:rsidRPr="00BD62CC" w14:paraId="01731257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E92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C6FA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IFO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6ED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35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5</w:t>
            </w:r>
          </w:p>
          <w:p w14:paraId="663D6D7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rbito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29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7</w:t>
            </w:r>
          </w:p>
          <w:p w14:paraId="5D9D915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riang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14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  <w:p w14:paraId="00DDEDB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ars orbitalis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10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1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5F61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ccipi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43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8</w:t>
            </w:r>
          </w:p>
          <w:p w14:paraId="62EE1A4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ingu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23.6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6</w:t>
            </w:r>
          </w:p>
          <w:p w14:paraId="637235B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uneus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0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2</w:t>
            </w:r>
          </w:p>
          <w:p w14:paraId="2F844C6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ericalcarine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0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5</w:t>
            </w:r>
          </w:p>
        </w:tc>
      </w:tr>
      <w:tr w:rsidR="00053599" w:rsidRPr="00BD62CC" w14:paraId="2BF326EC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332B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E57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IFO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669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35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0</w:t>
            </w:r>
          </w:p>
          <w:p w14:paraId="09879C1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rbito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29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8</w:t>
            </w:r>
          </w:p>
          <w:p w14:paraId="327B3EC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riang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15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3</w:t>
            </w:r>
          </w:p>
          <w:p w14:paraId="3D2307E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ars orbitalis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13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2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396B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ccipi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44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0</w:t>
            </w:r>
          </w:p>
          <w:p w14:paraId="32EABEB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ingu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22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  <w:p w14:paraId="72A3DF4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uneus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1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6</w:t>
            </w:r>
          </w:p>
          <w:p w14:paraId="13B899D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ericalcarine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1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5</w:t>
            </w:r>
          </w:p>
        </w:tc>
      </w:tr>
      <w:tr w:rsidR="00053599" w:rsidRPr="00BD62CC" w14:paraId="32898CDD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906B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C82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ILF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A8A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iddle tempo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25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7</w:t>
            </w:r>
          </w:p>
          <w:p w14:paraId="62F6E28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tempo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29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7</w:t>
            </w:r>
          </w:p>
          <w:p w14:paraId="345CB64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nferior tempo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18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6</w:t>
            </w:r>
          </w:p>
          <w:p w14:paraId="63C875F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Fusiform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    15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2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3425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ccipital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L.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5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3</w:t>
            </w:r>
          </w:p>
          <w:p w14:paraId="26F54F9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ingu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8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5</w:t>
            </w:r>
          </w:p>
          <w:p w14:paraId="2BFA0B2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Fusiform L.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5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0</w:t>
            </w:r>
          </w:p>
        </w:tc>
      </w:tr>
      <w:tr w:rsidR="00053599" w:rsidRPr="00BD62CC" w14:paraId="2DE9CB4E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DC3A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lastRenderedPageBreak/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73DB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ILF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BA0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iddle tempo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32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5</w:t>
            </w:r>
          </w:p>
          <w:p w14:paraId="0E5673B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tempo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25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6.5</w:t>
            </w:r>
          </w:p>
          <w:p w14:paraId="25A1279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nferior tempo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22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A0F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ccipi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40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6</w:t>
            </w:r>
          </w:p>
          <w:p w14:paraId="58C4577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ingu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2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5</w:t>
            </w:r>
          </w:p>
          <w:p w14:paraId="7F5D008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Fusiform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5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8</w:t>
            </w:r>
          </w:p>
        </w:tc>
      </w:tr>
      <w:tr w:rsidR="00053599" w:rsidRPr="00BD62CC" w14:paraId="285F737A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32D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7B8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MCP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F6C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erebellum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 97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0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750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erebellum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99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0.3</w:t>
            </w:r>
          </w:p>
        </w:tc>
      </w:tr>
      <w:tr w:rsidR="00053599" w:rsidRPr="00BD62CC" w14:paraId="4E4DB3AC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DD8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0F9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OR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8C61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ccipi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61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8</w:t>
            </w:r>
          </w:p>
          <w:p w14:paraId="024421D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ingu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 15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5</w:t>
            </w:r>
          </w:p>
          <w:p w14:paraId="0AD32BD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ericalcarine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11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B9A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8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4</w:t>
            </w:r>
          </w:p>
        </w:tc>
      </w:tr>
      <w:tr w:rsidR="00053599" w:rsidRPr="00BD62CC" w14:paraId="319F4212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A0E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B7F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OR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7A17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ccipi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61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6.3</w:t>
            </w:r>
          </w:p>
          <w:p w14:paraId="086966C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ingu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 13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5</w:t>
            </w:r>
          </w:p>
          <w:p w14:paraId="4E98F4B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ericalcarine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11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56E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84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8</w:t>
            </w:r>
          </w:p>
        </w:tc>
      </w:tr>
      <w:tr w:rsidR="00053599" w:rsidRPr="00BD62CC" w14:paraId="7C2EF201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6CD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9D50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POPT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9F5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parie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51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8</w:t>
            </w:r>
          </w:p>
          <w:p w14:paraId="3505CE5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ostcent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35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3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A411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Brain-Stem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94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7</w:t>
            </w:r>
          </w:p>
        </w:tc>
      </w:tr>
      <w:tr w:rsidR="00053599" w:rsidRPr="00BD62CC" w14:paraId="232C07F2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6FF7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3F9E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POPT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72C8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parie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58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9</w:t>
            </w:r>
          </w:p>
          <w:p w14:paraId="3D13D21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ostcent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31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2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AC2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Brain-Stem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91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2</w:t>
            </w:r>
          </w:p>
        </w:tc>
      </w:tr>
      <w:tr w:rsidR="00053599" w:rsidRPr="00BD62CC" w14:paraId="69C1AA46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9961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05F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CP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8AB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erebellum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93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2CC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8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9</w:t>
            </w:r>
          </w:p>
        </w:tc>
      </w:tr>
      <w:tr w:rsidR="00053599" w:rsidRPr="00BD62CC" w14:paraId="6CAB63BD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3F2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ABC4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CP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6A1B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erebellum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96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5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7288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5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0</w:t>
            </w:r>
          </w:p>
        </w:tc>
      </w:tr>
      <w:tr w:rsidR="00053599" w:rsidRPr="00BD62CC" w14:paraId="027E1440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E448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5E2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_I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562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63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5</w:t>
            </w:r>
          </w:p>
          <w:p w14:paraId="7176168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29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8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ACBE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parie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4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9</w:t>
            </w:r>
          </w:p>
        </w:tc>
      </w:tr>
      <w:tr w:rsidR="00053599" w:rsidRPr="00BD62CC" w14:paraId="5101682A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83D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79F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_I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B0BC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40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3</w:t>
            </w:r>
          </w:p>
          <w:p w14:paraId="7F7F602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28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6</w:t>
            </w:r>
          </w:p>
          <w:p w14:paraId="5497AA7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27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F81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parie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87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6.5</w:t>
            </w:r>
          </w:p>
        </w:tc>
      </w:tr>
      <w:tr w:rsidR="00053599" w:rsidRPr="00BD62CC" w14:paraId="7D3A7252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5FCF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70E5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_II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DB5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35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0</w:t>
            </w:r>
          </w:p>
          <w:p w14:paraId="0053D01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31.6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5</w:t>
            </w:r>
          </w:p>
          <w:p w14:paraId="2A62495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31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395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nferior parie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90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9</w:t>
            </w:r>
          </w:p>
          <w:p w14:paraId="1237AED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</w:p>
        </w:tc>
      </w:tr>
      <w:tr w:rsidR="00053599" w:rsidRPr="00BD62CC" w14:paraId="02499191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B14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6DA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_II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611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Rostr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48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0</w:t>
            </w:r>
          </w:p>
          <w:p w14:paraId="7BF4522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24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2</w:t>
            </w:r>
          </w:p>
          <w:p w14:paraId="670079F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22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7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4A4F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nferior parie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9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3</w:t>
            </w:r>
          </w:p>
        </w:tc>
      </w:tr>
      <w:tr w:rsidR="00053599" w:rsidRPr="00BD62CC" w14:paraId="2A406FB5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287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lastRenderedPageBreak/>
              <w:t>3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21D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_III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6610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ramarginal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91.6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577C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operc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54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9</w:t>
            </w:r>
          </w:p>
          <w:p w14:paraId="2EFFE6A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riang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3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8</w:t>
            </w:r>
          </w:p>
        </w:tc>
      </w:tr>
      <w:tr w:rsidR="00053599" w:rsidRPr="00BD62CC" w14:paraId="0CD130D2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40D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E93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LF_III R</w:t>
            </w:r>
          </w:p>
          <w:p w14:paraId="61AFF76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24AB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ramarginal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91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6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9E9D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operc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2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7</w:t>
            </w:r>
          </w:p>
          <w:p w14:paraId="58BD756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riang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7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4</w:t>
            </w:r>
          </w:p>
          <w:p w14:paraId="774E2AE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(Pars orbitalis R.)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8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1</w:t>
            </w:r>
          </w:p>
        </w:tc>
      </w:tr>
      <w:tr w:rsidR="00053599" w:rsidRPr="00BD62CC" w14:paraId="699BAFF0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AABA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E47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R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3E9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aracent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83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7.6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D16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92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</w:tc>
      </w:tr>
      <w:tr w:rsidR="00053599" w:rsidRPr="00BD62CC" w14:paraId="74643282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81B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17F0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R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0E1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aracent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79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8.0</w:t>
            </w:r>
          </w:p>
          <w:p w14:paraId="73C2B80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(Precentral R.)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13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7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EF8A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R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8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7</w:t>
            </w:r>
          </w:p>
        </w:tc>
      </w:tr>
      <w:tr w:rsidR="00053599" w:rsidRPr="00BD62CC" w14:paraId="34F1873E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99F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9729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UF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1CB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rbito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63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3</w:t>
            </w:r>
          </w:p>
          <w:p w14:paraId="1BC34BA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ars orbitalis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17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7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A483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tempo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5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7.2</w:t>
            </w:r>
          </w:p>
          <w:p w14:paraId="0CF069A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emporal pole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3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8</w:t>
            </w:r>
          </w:p>
          <w:p w14:paraId="7E12DE9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iddle tempo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5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3</w:t>
            </w:r>
          </w:p>
        </w:tc>
      </w:tr>
      <w:tr w:rsidR="00053599" w:rsidRPr="00BD62CC" w14:paraId="55B08F14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274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626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UF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B9B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rbito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63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3</w:t>
            </w:r>
          </w:p>
          <w:p w14:paraId="60F9FA8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ars orbitalis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19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5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88C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tempo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7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8.2</w:t>
            </w:r>
          </w:p>
          <w:p w14:paraId="08E7E03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emporal pole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26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2</w:t>
            </w:r>
          </w:p>
          <w:p w14:paraId="429127C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iddle tempo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22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3</w:t>
            </w:r>
          </w:p>
        </w:tc>
      </w:tr>
      <w:tr w:rsidR="00053599" w:rsidRPr="00BD62CC" w14:paraId="19792581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E78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0A2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_PREM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210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64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0.4</w:t>
            </w:r>
          </w:p>
          <w:p w14:paraId="0A22FA5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operc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26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6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B6F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8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9</w:t>
            </w:r>
          </w:p>
        </w:tc>
      </w:tr>
      <w:tr w:rsidR="00053599" w:rsidRPr="00BD62CC" w14:paraId="4635461B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735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5DAA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_PREM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0F5E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71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0.3</w:t>
            </w:r>
          </w:p>
          <w:p w14:paraId="79F7821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operc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16.6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0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123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8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1</w:t>
            </w:r>
          </w:p>
        </w:tc>
      </w:tr>
      <w:tr w:rsidR="00053599" w:rsidRPr="00BD62CC" w14:paraId="0A2600F5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654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5A9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_PAR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FC8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parie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31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7</w:t>
            </w:r>
          </w:p>
          <w:p w14:paraId="28732D7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nferior parie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18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7</w:t>
            </w:r>
          </w:p>
          <w:p w14:paraId="65A516E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ostcentr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19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5</w:t>
            </w:r>
          </w:p>
          <w:p w14:paraId="096DB8B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recuneu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14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1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77C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8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4</w:t>
            </w:r>
          </w:p>
        </w:tc>
      </w:tr>
      <w:tr w:rsidR="00053599" w:rsidRPr="00BD62CC" w14:paraId="09F980DD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F624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707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_PAR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E07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Superior parie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37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9</w:t>
            </w:r>
          </w:p>
          <w:p w14:paraId="2C4021C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Inferior parie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24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3</w:t>
            </w:r>
          </w:p>
          <w:p w14:paraId="335C70C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ostcentr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15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9</w:t>
            </w:r>
          </w:p>
          <w:p w14:paraId="7C5FB04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recuneu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14.6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A64C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7.2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3</w:t>
            </w:r>
          </w:p>
        </w:tc>
      </w:tr>
      <w:tr w:rsidR="00053599" w:rsidRPr="00BD62CC" w14:paraId="3BAEE83E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4BE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A4199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_OCC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3728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ccipi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57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4</w:t>
            </w:r>
          </w:p>
          <w:p w14:paraId="379CBC9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ingu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16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5</w:t>
            </w:r>
          </w:p>
          <w:p w14:paraId="12FBE51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lastRenderedPageBreak/>
              <w:t>Pericalcarine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11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3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77D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lastRenderedPageBreak/>
              <w:t>Thalamus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8.6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3</w:t>
            </w:r>
          </w:p>
        </w:tc>
      </w:tr>
      <w:tr w:rsidR="00053599" w:rsidRPr="00BD62CC" w14:paraId="00C4529D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05F6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lastRenderedPageBreak/>
              <w:t>4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B3D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T_OCC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BBC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ccipi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59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6</w:t>
            </w:r>
          </w:p>
          <w:p w14:paraId="5D3CCE5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ingu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 14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6</w:t>
            </w:r>
          </w:p>
          <w:p w14:paraId="00C4A6C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ericalcarine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12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6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F5C4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Thalamus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85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6</w:t>
            </w:r>
          </w:p>
        </w:tc>
      </w:tr>
      <w:tr w:rsidR="00053599" w:rsidRPr="00BD62CC" w14:paraId="4860E121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F3D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540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_FO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D18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rbito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56.6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8</w:t>
            </w:r>
          </w:p>
          <w:p w14:paraId="4ABC033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edial orbito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33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6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C89E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utamen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8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7</w:t>
            </w:r>
          </w:p>
          <w:p w14:paraId="3CC4305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te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38.9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1</w:t>
            </w:r>
          </w:p>
          <w:p w14:paraId="4D8026E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rbito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0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2</w:t>
            </w:r>
          </w:p>
        </w:tc>
      </w:tr>
      <w:tr w:rsidR="00053599" w:rsidRPr="00BD62CC" w14:paraId="752BC8F2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82D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0908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_FO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681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rbito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52.7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4</w:t>
            </w:r>
          </w:p>
          <w:p w14:paraId="5E457785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Medial orbito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32.0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5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0242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utamen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46.5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4</w:t>
            </w:r>
          </w:p>
          <w:p w14:paraId="69EE68C1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te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28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2</w:t>
            </w:r>
          </w:p>
          <w:p w14:paraId="7A35989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Lateral orbito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1.4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1</w:t>
            </w:r>
          </w:p>
        </w:tc>
      </w:tr>
      <w:tr w:rsidR="00053599" w:rsidRPr="00BD62CC" w14:paraId="6A09B07A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E1ED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01E3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_PREM L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B52B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74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1.6</w:t>
            </w:r>
          </w:p>
          <w:p w14:paraId="5C07168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(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operc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)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18.6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6.9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0B36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utamen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43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9</w:t>
            </w:r>
          </w:p>
          <w:p w14:paraId="1E75E0E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te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27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2.6</w:t>
            </w:r>
          </w:p>
          <w:p w14:paraId="2B40A514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operc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L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8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1</w:t>
            </w:r>
          </w:p>
        </w:tc>
      </w:tr>
      <w:tr w:rsidR="00053599" w:rsidRPr="00BD62CC" w14:paraId="2A4CB8A4" w14:textId="77777777" w:rsidTr="003B54F9">
        <w:trPr>
          <w:trHeight w:val="288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42BB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DB47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color w:val="24292E"/>
                <w:sz w:val="22"/>
                <w:szCs w:val="22"/>
                <w:highlight w:val="white"/>
              </w:rPr>
              <w:t>ST_PREM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20C7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l middle frontal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79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2.3</w:t>
            </w:r>
          </w:p>
          <w:p w14:paraId="20A3738C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(Putamen R.)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  14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4.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48213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Putamen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BD62CC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40.2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7.2</w:t>
            </w:r>
          </w:p>
          <w:p w14:paraId="114EDFEF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Pars </w:t>
            </w:r>
            <w:proofErr w:type="spellStart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opercularis</w:t>
            </w:r>
            <w:proofErr w:type="spellEnd"/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21.8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5.0</w:t>
            </w:r>
          </w:p>
          <w:p w14:paraId="19F17CD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Caudate R.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7.3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3.2</w:t>
            </w:r>
          </w:p>
          <w:p w14:paraId="604DF8C0" w14:textId="77777777" w:rsidR="00053599" w:rsidRPr="005517F6" w:rsidRDefault="00053599" w:rsidP="003B54F9">
            <w:pPr>
              <w:spacing w:line="360" w:lineRule="auto"/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</w:pP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>(Pallidum R.)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 xml:space="preserve">                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ab/>
              <w:t xml:space="preserve">12.1 </w:t>
            </w:r>
            <w:r w:rsidRPr="005517F6">
              <w:rPr>
                <w:rFonts w:ascii="Arial" w:eastAsia="Times New Roman" w:hAnsi="Arial" w:cs="Arial"/>
                <w:sz w:val="22"/>
                <w:szCs w:val="22"/>
                <w:highlight w:val="white"/>
              </w:rPr>
              <w:t>±</w:t>
            </w:r>
            <w:r w:rsidRPr="005517F6">
              <w:rPr>
                <w:rFonts w:ascii="Arial" w:hAnsi="Arial" w:cs="Arial"/>
                <w:sz w:val="22"/>
                <w:szCs w:val="22"/>
                <w:highlight w:val="white"/>
              </w:rPr>
              <w:t xml:space="preserve"> </w:t>
            </w:r>
            <w:r w:rsidRPr="005517F6">
              <w:rPr>
                <w:rFonts w:ascii="Arial" w:hAnsi="Arial" w:cs="Arial"/>
                <w:color w:val="3E3D40"/>
                <w:sz w:val="22"/>
                <w:szCs w:val="22"/>
                <w:highlight w:val="white"/>
              </w:rPr>
              <w:t>1.9</w:t>
            </w:r>
          </w:p>
        </w:tc>
      </w:tr>
    </w:tbl>
    <w:p w14:paraId="5C542BB7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</w:p>
    <w:p w14:paraId="241DF7E7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</w:p>
    <w:p w14:paraId="2CBC2C64" w14:textId="77777777" w:rsidR="00053599" w:rsidRPr="005517F6" w:rsidRDefault="00053599" w:rsidP="00053599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</w:p>
    <w:sectPr w:rsidR="00053599" w:rsidRPr="005517F6" w:rsidSect="002B7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599"/>
    <w:rsid w:val="00040B3A"/>
    <w:rsid w:val="00053599"/>
    <w:rsid w:val="0008282E"/>
    <w:rsid w:val="00090060"/>
    <w:rsid w:val="000A4236"/>
    <w:rsid w:val="001013CB"/>
    <w:rsid w:val="001337F5"/>
    <w:rsid w:val="0015386A"/>
    <w:rsid w:val="001651AB"/>
    <w:rsid w:val="001858EA"/>
    <w:rsid w:val="001E61FD"/>
    <w:rsid w:val="00222B1C"/>
    <w:rsid w:val="00225935"/>
    <w:rsid w:val="00234D1E"/>
    <w:rsid w:val="002406D9"/>
    <w:rsid w:val="002521E9"/>
    <w:rsid w:val="00252FE1"/>
    <w:rsid w:val="00261EE6"/>
    <w:rsid w:val="002732AE"/>
    <w:rsid w:val="0029735E"/>
    <w:rsid w:val="002B74A1"/>
    <w:rsid w:val="002C440C"/>
    <w:rsid w:val="002F615C"/>
    <w:rsid w:val="003012A8"/>
    <w:rsid w:val="00334E8D"/>
    <w:rsid w:val="00343C03"/>
    <w:rsid w:val="00352E88"/>
    <w:rsid w:val="00394848"/>
    <w:rsid w:val="003A288D"/>
    <w:rsid w:val="003B3E93"/>
    <w:rsid w:val="003B54F9"/>
    <w:rsid w:val="003C7A21"/>
    <w:rsid w:val="00426EEF"/>
    <w:rsid w:val="00434DE4"/>
    <w:rsid w:val="00482601"/>
    <w:rsid w:val="004834C9"/>
    <w:rsid w:val="004867A2"/>
    <w:rsid w:val="004A7D6B"/>
    <w:rsid w:val="004B6385"/>
    <w:rsid w:val="004B7D08"/>
    <w:rsid w:val="00505A49"/>
    <w:rsid w:val="00507D7C"/>
    <w:rsid w:val="00525C3F"/>
    <w:rsid w:val="00531ED0"/>
    <w:rsid w:val="00534C98"/>
    <w:rsid w:val="005353A9"/>
    <w:rsid w:val="00556735"/>
    <w:rsid w:val="00573931"/>
    <w:rsid w:val="00575607"/>
    <w:rsid w:val="00582B95"/>
    <w:rsid w:val="005A35EB"/>
    <w:rsid w:val="005B2D2B"/>
    <w:rsid w:val="005C5769"/>
    <w:rsid w:val="005E1310"/>
    <w:rsid w:val="0062678A"/>
    <w:rsid w:val="006679EC"/>
    <w:rsid w:val="00673CD5"/>
    <w:rsid w:val="006B2F93"/>
    <w:rsid w:val="006B43D7"/>
    <w:rsid w:val="006D3CE9"/>
    <w:rsid w:val="006E1F86"/>
    <w:rsid w:val="00700CDB"/>
    <w:rsid w:val="00700D04"/>
    <w:rsid w:val="00707B9E"/>
    <w:rsid w:val="007A662C"/>
    <w:rsid w:val="007A7D06"/>
    <w:rsid w:val="007B676D"/>
    <w:rsid w:val="007E0FEC"/>
    <w:rsid w:val="007F3197"/>
    <w:rsid w:val="007F60F4"/>
    <w:rsid w:val="00802EF3"/>
    <w:rsid w:val="00803F90"/>
    <w:rsid w:val="00816965"/>
    <w:rsid w:val="008539C5"/>
    <w:rsid w:val="008642D4"/>
    <w:rsid w:val="008801E2"/>
    <w:rsid w:val="00883313"/>
    <w:rsid w:val="00884696"/>
    <w:rsid w:val="008C7D93"/>
    <w:rsid w:val="008D2760"/>
    <w:rsid w:val="008E160D"/>
    <w:rsid w:val="008E79D9"/>
    <w:rsid w:val="0090374B"/>
    <w:rsid w:val="00931C9B"/>
    <w:rsid w:val="0094100E"/>
    <w:rsid w:val="00990055"/>
    <w:rsid w:val="009D6682"/>
    <w:rsid w:val="00A24FAB"/>
    <w:rsid w:val="00A26D64"/>
    <w:rsid w:val="00A47933"/>
    <w:rsid w:val="00A52BB3"/>
    <w:rsid w:val="00A53051"/>
    <w:rsid w:val="00A53453"/>
    <w:rsid w:val="00A54DC0"/>
    <w:rsid w:val="00AA28A4"/>
    <w:rsid w:val="00AA59AD"/>
    <w:rsid w:val="00AB76D1"/>
    <w:rsid w:val="00AC7EE3"/>
    <w:rsid w:val="00AE253E"/>
    <w:rsid w:val="00AE3C00"/>
    <w:rsid w:val="00AE76CC"/>
    <w:rsid w:val="00B03F1A"/>
    <w:rsid w:val="00B17AEF"/>
    <w:rsid w:val="00B2115B"/>
    <w:rsid w:val="00B27E5C"/>
    <w:rsid w:val="00B45066"/>
    <w:rsid w:val="00B451FE"/>
    <w:rsid w:val="00B46618"/>
    <w:rsid w:val="00B743E6"/>
    <w:rsid w:val="00B835E7"/>
    <w:rsid w:val="00B92A35"/>
    <w:rsid w:val="00BC1599"/>
    <w:rsid w:val="00BC54C9"/>
    <w:rsid w:val="00BE4CFD"/>
    <w:rsid w:val="00C10505"/>
    <w:rsid w:val="00C226DD"/>
    <w:rsid w:val="00C7089C"/>
    <w:rsid w:val="00C96BF1"/>
    <w:rsid w:val="00CA06B0"/>
    <w:rsid w:val="00CA3924"/>
    <w:rsid w:val="00D01E74"/>
    <w:rsid w:val="00D02627"/>
    <w:rsid w:val="00D02E84"/>
    <w:rsid w:val="00D27C09"/>
    <w:rsid w:val="00D606EA"/>
    <w:rsid w:val="00D91F38"/>
    <w:rsid w:val="00DC6DFC"/>
    <w:rsid w:val="00DD2338"/>
    <w:rsid w:val="00DF244F"/>
    <w:rsid w:val="00DF7770"/>
    <w:rsid w:val="00E03E60"/>
    <w:rsid w:val="00E12403"/>
    <w:rsid w:val="00E17266"/>
    <w:rsid w:val="00E26770"/>
    <w:rsid w:val="00E45800"/>
    <w:rsid w:val="00E51452"/>
    <w:rsid w:val="00E83A6A"/>
    <w:rsid w:val="00EB32B0"/>
    <w:rsid w:val="00ED1C1A"/>
    <w:rsid w:val="00F052BC"/>
    <w:rsid w:val="00F109C9"/>
    <w:rsid w:val="00F26EB2"/>
    <w:rsid w:val="00F37799"/>
    <w:rsid w:val="00F41E25"/>
    <w:rsid w:val="00F52F6E"/>
    <w:rsid w:val="00F55055"/>
    <w:rsid w:val="00F61E0D"/>
    <w:rsid w:val="00F6747B"/>
    <w:rsid w:val="00F676E6"/>
    <w:rsid w:val="00FA41F4"/>
    <w:rsid w:val="00FB7942"/>
    <w:rsid w:val="00FC1FBC"/>
    <w:rsid w:val="00FC791A"/>
    <w:rsid w:val="00FD1665"/>
    <w:rsid w:val="00FD185E"/>
    <w:rsid w:val="00FD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80331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3599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05359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359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359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053599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rsid w:val="0005359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05359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3599"/>
    <w:rPr>
      <w:rFonts w:ascii="Times New Roman" w:hAnsi="Times New Roman" w:cs="Times New Roman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53599"/>
    <w:rPr>
      <w:rFonts w:ascii="Times New Roman" w:hAnsi="Times New Roman" w:cs="Times New Roman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53599"/>
    <w:rPr>
      <w:rFonts w:ascii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53599"/>
    <w:rPr>
      <w:rFonts w:ascii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53599"/>
    <w:rPr>
      <w:rFonts w:ascii="Times New Roman" w:hAnsi="Times New Roman" w:cs="Times New Roman"/>
      <w:color w:val="666666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053599"/>
    <w:rPr>
      <w:rFonts w:ascii="Times New Roman" w:hAnsi="Times New Roman" w:cs="Times New Roman"/>
      <w:i/>
      <w:color w:val="666666"/>
      <w:sz w:val="24"/>
      <w:szCs w:val="24"/>
    </w:rPr>
  </w:style>
  <w:style w:type="paragraph" w:styleId="Title">
    <w:name w:val="Title"/>
    <w:basedOn w:val="Normal"/>
    <w:next w:val="Normal"/>
    <w:link w:val="TitleChar"/>
    <w:rsid w:val="0005359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53599"/>
    <w:rPr>
      <w:rFonts w:ascii="Times New Roman" w:hAnsi="Times New Roman" w:cs="Times New Roman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05359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053599"/>
    <w:rPr>
      <w:rFonts w:ascii="Times New Roman" w:hAnsi="Times New Roman" w:cs="Times New Roman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5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59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3599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053599"/>
    <w:pPr>
      <w:jc w:val="center"/>
    </w:pPr>
  </w:style>
  <w:style w:type="paragraph" w:customStyle="1" w:styleId="EndNoteBibliography">
    <w:name w:val="EndNote Bibliography"/>
    <w:basedOn w:val="Normal"/>
    <w:rsid w:val="00053599"/>
  </w:style>
  <w:style w:type="table" w:styleId="TableGrid">
    <w:name w:val="Table Grid"/>
    <w:basedOn w:val="TableNormal"/>
    <w:uiPriority w:val="39"/>
    <w:rsid w:val="00053599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053599"/>
    <w:rPr>
      <w:rFonts w:ascii="Courier" w:hAnsi="Courier"/>
      <w:color w:val="25992D"/>
      <w:sz w:val="15"/>
      <w:szCs w:val="15"/>
    </w:rPr>
  </w:style>
  <w:style w:type="character" w:customStyle="1" w:styleId="apple-converted-space">
    <w:name w:val="apple-converted-space"/>
    <w:basedOn w:val="DefaultParagraphFont"/>
    <w:rsid w:val="00053599"/>
  </w:style>
  <w:style w:type="paragraph" w:styleId="NormalWeb">
    <w:name w:val="Normal (Web)"/>
    <w:basedOn w:val="Normal"/>
    <w:uiPriority w:val="99"/>
    <w:unhideWhenUsed/>
    <w:rsid w:val="0005359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53599"/>
    <w:rPr>
      <w:b/>
      <w:bCs/>
    </w:rPr>
  </w:style>
  <w:style w:type="paragraph" w:styleId="Revision">
    <w:name w:val="Revision"/>
    <w:hidden/>
    <w:uiPriority w:val="99"/>
    <w:semiHidden/>
    <w:rsid w:val="00053599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53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359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3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3599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3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5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59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599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5359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53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62</Words>
  <Characters>10615</Characters>
  <Application>Microsoft Macintosh Word</Application>
  <DocSecurity>0</DocSecurity>
  <Lines>88</Lines>
  <Paragraphs>24</Paragraphs>
  <ScaleCrop>false</ScaleCrop>
  <Company>University of Pittsburgh</Company>
  <LinksUpToDate>false</LinksUpToDate>
  <CharactersWithSpaces>12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Tae</dc:creator>
  <cp:keywords/>
  <dc:description/>
  <cp:lastModifiedBy>Kim, Tae</cp:lastModifiedBy>
  <cp:revision>3</cp:revision>
  <dcterms:created xsi:type="dcterms:W3CDTF">2021-10-05T02:51:00Z</dcterms:created>
  <dcterms:modified xsi:type="dcterms:W3CDTF">2021-10-05T20:41:00Z</dcterms:modified>
</cp:coreProperties>
</file>